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47877" w14:textId="77777777" w:rsidR="009C2177" w:rsidRDefault="00997425">
      <w:pPr>
        <w:spacing w:before="300" w:after="300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Appendix 1: How to play </w:t>
      </w:r>
    </w:p>
    <w:p w14:paraId="06FE528A" w14:textId="77777777" w:rsidR="009C2177" w:rsidRDefault="00997425">
      <w:pPr>
        <w:spacing w:before="300" w:after="300"/>
        <w:jc w:val="both"/>
        <w:rPr>
          <w:b/>
          <w:sz w:val="36"/>
          <w:szCs w:val="36"/>
        </w:rPr>
      </w:pPr>
      <w:proofErr w:type="spellStart"/>
      <w:r>
        <w:rPr>
          <w:b/>
          <w:sz w:val="36"/>
          <w:szCs w:val="36"/>
        </w:rPr>
        <w:t>Bestlife</w:t>
      </w:r>
      <w:proofErr w:type="spellEnd"/>
      <w:r>
        <w:rPr>
          <w:b/>
          <w:sz w:val="36"/>
          <w:szCs w:val="36"/>
        </w:rPr>
        <w:t xml:space="preserve"> App</w:t>
      </w:r>
    </w:p>
    <w:p w14:paraId="65B11B6C" w14:textId="77777777" w:rsidR="009C2177" w:rsidRDefault="00997425">
      <w:pPr>
        <w:pStyle w:val="Heading3"/>
        <w:keepNext w:val="0"/>
        <w:keepLines w:val="0"/>
        <w:spacing w:before="240" w:after="240"/>
        <w:jc w:val="both"/>
        <w:rPr>
          <w:b/>
          <w:color w:val="000000"/>
          <w:sz w:val="26"/>
          <w:szCs w:val="26"/>
        </w:rPr>
      </w:pPr>
      <w:bookmarkStart w:id="0" w:name="_8lvj7vjsr72c" w:colFirst="0" w:colLast="0"/>
      <w:bookmarkEnd w:id="0"/>
      <w:r>
        <w:rPr>
          <w:b/>
          <w:color w:val="000000"/>
          <w:sz w:val="26"/>
          <w:szCs w:val="26"/>
        </w:rPr>
        <w:t>Key Features:</w:t>
      </w:r>
    </w:p>
    <w:p w14:paraId="5675ED47" w14:textId="7A1870B8" w:rsidR="009C2177" w:rsidRDefault="00997425">
      <w:pPr>
        <w:spacing w:before="240"/>
        <w:ind w:left="360"/>
        <w:jc w:val="both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</w:t>
      </w:r>
      <w:r w:rsidR="00653B67"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b/>
        </w:rPr>
        <w:t>Engagement with Physical Activity:</w:t>
      </w:r>
      <w:r>
        <w:t xml:space="preserve"> Challenges and rewards to encourage participation.</w:t>
      </w:r>
    </w:p>
    <w:p w14:paraId="051C9DFB" w14:textId="775B0695" w:rsidR="009C2177" w:rsidRDefault="00997425">
      <w:pPr>
        <w:spacing w:before="240"/>
        <w:ind w:left="360"/>
        <w:jc w:val="both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</w:t>
      </w:r>
      <w:r w:rsidR="00653B67"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b/>
        </w:rPr>
        <w:t>Emotional Wellbeing:</w:t>
      </w:r>
      <w:r>
        <w:t xml:space="preserve"> Tracks emotional wellbeing alongside physical activity.</w:t>
      </w:r>
    </w:p>
    <w:p w14:paraId="35E549DA" w14:textId="45AC202C" w:rsidR="009C2177" w:rsidRDefault="00997425">
      <w:pPr>
        <w:spacing w:before="240"/>
        <w:ind w:left="360"/>
        <w:jc w:val="both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="00653B67"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b/>
        </w:rPr>
        <w:t>Gamification:</w:t>
      </w:r>
      <w:r>
        <w:t xml:space="preserve"> Digital rewards for completing challenges (e.g., standing on one leg, running around a local park).</w:t>
      </w:r>
    </w:p>
    <w:p w14:paraId="384EF55B" w14:textId="16A946F2" w:rsidR="009C2177" w:rsidRDefault="00997425">
      <w:pPr>
        <w:spacing w:before="240"/>
        <w:ind w:left="360"/>
        <w:jc w:val="both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="00653B67"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b/>
        </w:rPr>
        <w:t>Personalisation</w:t>
      </w:r>
      <w:proofErr w:type="spellEnd"/>
      <w:r>
        <w:rPr>
          <w:b/>
        </w:rPr>
        <w:t>:</w:t>
      </w:r>
      <w:r>
        <w:t xml:space="preserve"> Children can choose avatars, complete quests, and earn points to spend on virtual items for their avatars.</w:t>
      </w:r>
    </w:p>
    <w:p w14:paraId="482770A3" w14:textId="77777777" w:rsidR="009C2177" w:rsidRDefault="009C2177">
      <w:pPr>
        <w:spacing w:before="240"/>
        <w:ind w:left="360"/>
        <w:jc w:val="both"/>
      </w:pPr>
    </w:p>
    <w:p w14:paraId="2C18E91E" w14:textId="77777777" w:rsidR="009C2177" w:rsidRDefault="00997425">
      <w:pPr>
        <w:spacing w:before="240"/>
        <w:jc w:val="both"/>
      </w:pPr>
      <w:r>
        <w:t xml:space="preserve"> </w:t>
      </w:r>
      <w:r>
        <w:rPr>
          <w:sz w:val="26"/>
          <w:szCs w:val="26"/>
        </w:rPr>
        <w:t xml:space="preserve"> </w:t>
      </w:r>
      <w:r>
        <w:rPr>
          <w:b/>
          <w:sz w:val="26"/>
          <w:szCs w:val="26"/>
        </w:rPr>
        <w:t xml:space="preserve">How to play: </w:t>
      </w:r>
    </w:p>
    <w:tbl>
      <w:tblPr>
        <w:tblStyle w:val="a"/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00"/>
        <w:gridCol w:w="4125"/>
      </w:tblGrid>
      <w:tr w:rsidR="009C2177" w14:paraId="651E585E" w14:textId="77777777">
        <w:trPr>
          <w:trHeight w:val="4995"/>
        </w:trPr>
        <w:tc>
          <w:tcPr>
            <w:tcW w:w="4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3FDD0" w14:textId="77777777" w:rsidR="009C2177" w:rsidRDefault="00997425">
            <w:pPr>
              <w:spacing w:before="240"/>
              <w:ind w:left="360"/>
              <w:jc w:val="both"/>
            </w:pPr>
            <w:r>
              <w:t>1)</w:t>
            </w:r>
            <w:r>
              <w:rPr>
                <w:sz w:val="14"/>
                <w:szCs w:val="14"/>
              </w:rPr>
              <w:t xml:space="preserve">      </w:t>
            </w:r>
            <w:r>
              <w:t>Choose an avatar</w:t>
            </w:r>
          </w:p>
          <w:p w14:paraId="5E1CED33" w14:textId="77777777" w:rsidR="009C2177" w:rsidRDefault="00997425">
            <w:pPr>
              <w:spacing w:before="240"/>
              <w:jc w:val="center"/>
            </w:pPr>
            <w:r>
              <w:rPr>
                <w:noProof/>
              </w:rPr>
              <w:drawing>
                <wp:inline distT="114300" distB="114300" distL="114300" distR="114300" wp14:anchorId="2F1EFB7E" wp14:editId="52A2ECEF">
                  <wp:extent cx="952500" cy="1841500"/>
                  <wp:effectExtent l="0" t="0" r="0" b="0"/>
                  <wp:docPr id="1" name="image6.png" descr="A screenshot of a phon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A screenshot of a phone&#10;&#10;Description automatically generated with medium confidence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1841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4B929" w14:textId="77777777" w:rsidR="009C2177" w:rsidRDefault="00997425">
            <w:pPr>
              <w:spacing w:before="240"/>
              <w:ind w:left="360"/>
              <w:jc w:val="both"/>
            </w:pPr>
            <w:r>
              <w:t>2)</w:t>
            </w:r>
            <w:r>
              <w:rPr>
                <w:sz w:val="14"/>
                <w:szCs w:val="14"/>
              </w:rPr>
              <w:t xml:space="preserve">      </w:t>
            </w:r>
            <w:r>
              <w:t xml:space="preserve">Choose a challenge to complete </w:t>
            </w:r>
            <w:proofErr w:type="gramStart"/>
            <w:r>
              <w:t>to earn</w:t>
            </w:r>
            <w:proofErr w:type="gramEnd"/>
            <w:r>
              <w:t xml:space="preserve"> points (solo or collaboratively)</w:t>
            </w:r>
          </w:p>
          <w:p w14:paraId="1400287F" w14:textId="77777777" w:rsidR="009C2177" w:rsidRDefault="00997425">
            <w:pPr>
              <w:spacing w:before="240"/>
              <w:jc w:val="center"/>
            </w:pPr>
            <w:r>
              <w:rPr>
                <w:noProof/>
              </w:rPr>
              <w:drawing>
                <wp:inline distT="114300" distB="114300" distL="114300" distR="114300" wp14:anchorId="4F6876B3" wp14:editId="759E7DC0">
                  <wp:extent cx="1930400" cy="1854200"/>
                  <wp:effectExtent l="0" t="0" r="0" b="0"/>
                  <wp:docPr id="7" name="image5.png" descr="Screens screenshot of a phone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Screens screenshot of a phone&#10;&#10;Description automatically generated with low confidence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2177" w14:paraId="5C643E6F" w14:textId="77777777">
        <w:trPr>
          <w:trHeight w:val="4830"/>
        </w:trPr>
        <w:tc>
          <w:tcPr>
            <w:tcW w:w="4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0EBE2" w14:textId="77777777" w:rsidR="009C2177" w:rsidRDefault="00997425">
            <w:pPr>
              <w:spacing w:before="240"/>
              <w:ind w:left="360"/>
              <w:jc w:val="both"/>
            </w:pPr>
            <w:r>
              <w:lastRenderedPageBreak/>
              <w:t>3)</w:t>
            </w:r>
            <w:r>
              <w:rPr>
                <w:sz w:val="14"/>
                <w:szCs w:val="14"/>
              </w:rPr>
              <w:t xml:space="preserve">      </w:t>
            </w:r>
            <w:r>
              <w:t>Quests can be completed</w:t>
            </w:r>
          </w:p>
          <w:p w14:paraId="67D61FDB" w14:textId="77777777" w:rsidR="009C2177" w:rsidRDefault="00997425">
            <w:pPr>
              <w:spacing w:before="240"/>
              <w:jc w:val="both"/>
            </w:pPr>
            <w:r>
              <w:br/>
              <w:t xml:space="preserve"> </w:t>
            </w:r>
            <w:r>
              <w:rPr>
                <w:noProof/>
              </w:rPr>
              <w:drawing>
                <wp:inline distT="114300" distB="114300" distL="114300" distR="114300" wp14:anchorId="5C4B2EF3" wp14:editId="4B551863">
                  <wp:extent cx="2832100" cy="2108200"/>
                  <wp:effectExtent l="0" t="0" r="0" b="0"/>
                  <wp:docPr id="5" name="image7.png" descr="Screens screenshot of a gam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Screens screenshot of a game&#10;&#10;Description automatically generated with medium confidence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100" cy="2108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0FDD6" w14:textId="77777777" w:rsidR="009C2177" w:rsidRDefault="00997425">
            <w:pPr>
              <w:spacing w:before="240"/>
              <w:ind w:left="360"/>
              <w:jc w:val="both"/>
              <w:rPr>
                <w:color w:val="111111"/>
              </w:rPr>
            </w:pPr>
            <w:r>
              <w:t>4)</w:t>
            </w:r>
            <w:r>
              <w:rPr>
                <w:sz w:val="14"/>
                <w:szCs w:val="14"/>
              </w:rPr>
              <w:t xml:space="preserve">    </w:t>
            </w:r>
            <w:r>
              <w:rPr>
                <w:color w:val="111111"/>
              </w:rPr>
              <w:t xml:space="preserve">Upon completion of quest/challenge points are awarded that can be </w:t>
            </w:r>
            <w:proofErr w:type="gramStart"/>
            <w:r>
              <w:rPr>
                <w:color w:val="111111"/>
              </w:rPr>
              <w:t>spend</w:t>
            </w:r>
            <w:proofErr w:type="gramEnd"/>
            <w:r>
              <w:rPr>
                <w:color w:val="111111"/>
              </w:rPr>
              <w:t xml:space="preserve"> on clothes/hair </w:t>
            </w:r>
            <w:proofErr w:type="spellStart"/>
            <w:r>
              <w:rPr>
                <w:color w:val="111111"/>
              </w:rPr>
              <w:t>etc</w:t>
            </w:r>
            <w:proofErr w:type="spellEnd"/>
            <w:r>
              <w:rPr>
                <w:color w:val="111111"/>
              </w:rPr>
              <w:t xml:space="preserve"> for the avatar</w:t>
            </w:r>
          </w:p>
          <w:p w14:paraId="0166B617" w14:textId="77777777" w:rsidR="009C2177" w:rsidRDefault="00997425">
            <w:pPr>
              <w:spacing w:before="240"/>
              <w:jc w:val="center"/>
              <w:rPr>
                <w:color w:val="111111"/>
              </w:rPr>
            </w:pPr>
            <w:r>
              <w:rPr>
                <w:noProof/>
                <w:color w:val="111111"/>
              </w:rPr>
              <w:drawing>
                <wp:inline distT="114300" distB="114300" distL="114300" distR="114300" wp14:anchorId="1A956E53" wp14:editId="71B63041">
                  <wp:extent cx="1054100" cy="2133600"/>
                  <wp:effectExtent l="0" t="0" r="0" b="0"/>
                  <wp:docPr id="6" name="image1.png" descr="A screenshot of a video gam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A screenshot of a video game&#10;&#10;Description automatically generated with medium confidence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4100" cy="2133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111111"/>
              </w:rPr>
              <w:br/>
            </w:r>
            <w:r>
              <w:rPr>
                <w:color w:val="111111"/>
              </w:rPr>
              <w:br/>
            </w:r>
          </w:p>
        </w:tc>
      </w:tr>
      <w:tr w:rsidR="009C2177" w14:paraId="539E4AF4" w14:textId="77777777">
        <w:trPr>
          <w:trHeight w:val="4830"/>
        </w:trPr>
        <w:tc>
          <w:tcPr>
            <w:tcW w:w="4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C1D5E" w14:textId="77777777" w:rsidR="009C2177" w:rsidRDefault="00997425">
            <w:pPr>
              <w:spacing w:before="240"/>
              <w:ind w:left="360"/>
              <w:jc w:val="both"/>
            </w:pPr>
            <w:r>
              <w:t xml:space="preserve">5) Before and after a quest or challenge feelings can be recorded on a scale </w:t>
            </w:r>
          </w:p>
          <w:p w14:paraId="27BF5373" w14:textId="77777777" w:rsidR="009C2177" w:rsidRDefault="00997425">
            <w:pPr>
              <w:spacing w:before="240"/>
              <w:ind w:left="360"/>
              <w:jc w:val="both"/>
            </w:pPr>
            <w:r>
              <w:rPr>
                <w:noProof/>
              </w:rPr>
              <w:drawing>
                <wp:inline distT="114300" distB="114300" distL="114300" distR="114300" wp14:anchorId="7566201A" wp14:editId="69EA7443">
                  <wp:extent cx="1404938" cy="2531893"/>
                  <wp:effectExtent l="0" t="0" r="0" b="0"/>
                  <wp:docPr id="2" name="image4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gif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4938" cy="253189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1345F" w14:textId="77777777" w:rsidR="009C2177" w:rsidRDefault="00997425">
            <w:pPr>
              <w:spacing w:before="240" w:after="240"/>
              <w:jc w:val="both"/>
            </w:pPr>
            <w:r>
              <w:t xml:space="preserve">6) Dashboards monitor physical activity and well-being over time </w:t>
            </w:r>
          </w:p>
          <w:p w14:paraId="4D73194C" w14:textId="77777777" w:rsidR="009C2177" w:rsidRDefault="00997425">
            <w:pPr>
              <w:spacing w:before="240" w:after="240"/>
              <w:jc w:val="both"/>
            </w:pPr>
            <w:r>
              <w:rPr>
                <w:noProof/>
              </w:rPr>
              <w:drawing>
                <wp:inline distT="114300" distB="114300" distL="114300" distR="114300" wp14:anchorId="627B210E" wp14:editId="28AFF373">
                  <wp:extent cx="1137823" cy="2500313"/>
                  <wp:effectExtent l="0" t="0" r="0" b="0"/>
                  <wp:docPr id="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823" cy="250031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114300" distB="114300" distL="114300" distR="114300" wp14:anchorId="011B42B2" wp14:editId="0DDA57D2">
                  <wp:extent cx="1062038" cy="2339453"/>
                  <wp:effectExtent l="0" t="0" r="0" b="0"/>
                  <wp:docPr id="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2038" cy="23394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AE6461" w14:textId="77777777" w:rsidR="009C2177" w:rsidRDefault="009C2177">
      <w:pPr>
        <w:spacing w:before="240" w:after="240"/>
        <w:jc w:val="both"/>
      </w:pPr>
    </w:p>
    <w:p w14:paraId="0F4DD31B" w14:textId="77777777" w:rsidR="009C2177" w:rsidRDefault="009C2177">
      <w:pPr>
        <w:spacing w:before="240"/>
        <w:ind w:left="360"/>
        <w:jc w:val="both"/>
      </w:pPr>
    </w:p>
    <w:p w14:paraId="501E2284" w14:textId="77777777" w:rsidR="009C2177" w:rsidRDefault="009C2177"/>
    <w:sectPr w:rsidR="009C21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177"/>
    <w:rsid w:val="00546473"/>
    <w:rsid w:val="00653B67"/>
    <w:rsid w:val="00716CCB"/>
    <w:rsid w:val="00997425"/>
    <w:rsid w:val="009C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4A42A"/>
  <w15:docId w15:val="{6558FA7B-47E4-42C2-8844-F2E9CC15B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Therese Frazer</dc:creator>
  <cp:lastModifiedBy>Marie-Therese Frazer</cp:lastModifiedBy>
  <cp:revision>3</cp:revision>
  <dcterms:created xsi:type="dcterms:W3CDTF">2025-04-22T17:33:00Z</dcterms:created>
  <dcterms:modified xsi:type="dcterms:W3CDTF">2025-04-25T07:48:00Z</dcterms:modified>
</cp:coreProperties>
</file>